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3"/>
          <w:szCs w:val="13"/>
          <w:lang w:eastAsia="en-US"/>
        </w:rPr>
      </w:pP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-MSEGEKARTSGEVSRPEPTLPTVNPAVDKAEPPK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PAF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HPAVYVGVWITLSSSV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ILFNK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H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 xml:space="preserve"> 5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B     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--------------MAAKSQLPTVNTPVSA-EPSK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AAM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HPAFYIATWIALSSGVIIFNK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W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 xml:space="preserve"> 46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fum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MSNEGEKARVSGEVSRPEPTLPTVNPAVEKSEPSKPTF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HPAVYVSLWIALSSSVILFNK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H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 xml:space="preserve"> 60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                                   *****  *   **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* .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***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.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*.*** **.*** </w:t>
      </w:r>
    </w:p>
    <w:p w:rsidR="008D7970" w:rsidRP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I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ILDYAQF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R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FPIILTTWHLAFATFMTQLL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A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RTTTLLDGRKTVKMTGRV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YL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RAIVPIGLFFS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11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B     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ILHTAGF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S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FPLFLTTWHLVFATIMTRLM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A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RFTTLLDSRHQVPMTSRVYM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RAIVPI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GAFFS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106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fum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ILDYAQF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RFPIILTTWHLAFATFMTQVL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RTTTLLDGRKTVKMTGRVYL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RAIVPIGLFFS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120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              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*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* * **. ****** *** **...** ***** *. * ** ***.******* ***</w:t>
      </w:r>
    </w:p>
    <w:p w:rsid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II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III</w:t>
      </w:r>
    </w:p>
    <w:p w:rsidR="006A550F" w:rsidRP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1B26FD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LSLICGNVTY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LYLS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VA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F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IQMLKATTPVAVLFATWGM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M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APVNL</w:t>
      </w:r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KVLMNVSIIVLGVIIAS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17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B       </w:t>
      </w:r>
      <w:proofErr w:type="gramEnd"/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LSLICGNLAY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LY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LSVS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B8CCE4" w:themeFill="accent1" w:themeFillTint="66"/>
          <w:lang w:eastAsia="en-US"/>
        </w:rPr>
        <w:t>FIQMLKATNSVATLLATWAM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I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APVKL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00"/>
          <w:lang w:eastAsia="en-US"/>
        </w:rPr>
        <w:t>SLLGNISFIVL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GVIIAS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166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fum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LSLICGNVTY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LYLSVA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FIQMLKATTPVAVLLATWAM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MAPVNL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KVLFNVAVIVIGVVIAS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180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               *******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..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*****.********. ** * *** **.***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* .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* *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..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**.**.***</w:t>
      </w:r>
    </w:p>
    <w:p w:rsid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IV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V</w:t>
      </w:r>
    </w:p>
    <w:p w:rsidR="006A550F" w:rsidRP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F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EI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R</w:t>
      </w:r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FVFIGFLFQLGGIVFEAT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RLVM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VQRLLSSAEYK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MDPL</w:t>
      </w:r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VSLYYFAPVCAVMNGVT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23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B       </w:t>
      </w:r>
      <w:proofErr w:type="gramEnd"/>
      <w:r w:rsidRPr="002C42A5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I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EI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K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FTMIGFICQFFATIFESV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RLVM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VQRLLSSAEFK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MDPL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VSLYYFAPACAVMNAVV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T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226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fum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F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EI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KFVFIGFLFQIGGIVFEAT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RLVMVQRLLSSAEFKMDPL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VSLYYFAPVCAVMNGVTA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240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                ***.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**.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  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.**. *************.************* *****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* .</w:t>
      </w:r>
      <w:proofErr w:type="gramEnd"/>
    </w:p>
    <w:p w:rsid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VI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VII</w:t>
      </w:r>
    </w:p>
    <w:p w:rsidR="006A550F" w:rsidRP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LFLEVPNLTMGHIYNVGV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W</w:t>
      </w:r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TLLANAVVAFLLNVSV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00"/>
          <w:lang w:eastAsia="en-US"/>
        </w:rPr>
        <w:t>V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FLI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GKT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SS</w:t>
      </w:r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LVMTLCGVLKDILLVA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29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B       </w:t>
      </w:r>
      <w:proofErr w:type="gramEnd"/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AVVE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L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PTLHMSDIYQ</w:t>
      </w:r>
      <w:r w:rsidRPr="002C42A5">
        <w:rPr>
          <w:rFonts w:ascii="Courier New" w:hAnsi="Courier New" w:cs="Courier New"/>
          <w:sz w:val="18"/>
          <w:szCs w:val="18"/>
          <w:lang w:eastAsia="en-US"/>
        </w:rPr>
        <w:t>LGM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shd w:val="clear" w:color="auto" w:fill="FFFF00"/>
          <w:lang w:eastAsia="en-US"/>
        </w:rPr>
        <w:t>GTLFLNAAVAFGLNVAVV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FLI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GKT</w:t>
      </w:r>
      <w:r w:rsidRPr="002C42A5">
        <w:rPr>
          <w:rFonts w:ascii="Courier New" w:hAnsi="Courier New" w:cs="Courier New"/>
          <w:color w:val="000000"/>
          <w:sz w:val="18"/>
          <w:szCs w:val="18"/>
          <w:lang w:eastAsia="en-US"/>
        </w:rPr>
        <w:t>SA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LVLTLSGVLKDILLVV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286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fum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LFVE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VPNLTMGHIYNVGI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WTLLANAVVAFLLNVSVVFLI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GKTSS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LVMTLCGVLKDILLVA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300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                 .*.*.* *  **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..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.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*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* *** ***.*********.**.**.********* </w:t>
      </w:r>
    </w:p>
    <w:p w:rsid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VIII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XI</w:t>
      </w:r>
    </w:p>
    <w:p w:rsidR="006A550F" w:rsidRP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ASMM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yellow"/>
          <w:lang w:eastAsia="en-US"/>
        </w:rPr>
        <w:t>I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WQTPV</w:t>
      </w:r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TLTQFFGYSIALVGLVYYKL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GDKIKEYTGQANRAWAEYGVNHPAQR</w:t>
      </w:r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KFI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35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B       </w:t>
      </w:r>
      <w:proofErr w:type="gramEnd"/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ASMV</w:t>
      </w:r>
      <w:r w:rsidRPr="002C42A5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I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FRDPV</w:t>
      </w:r>
      <w:r w:rsidRPr="001B26FD">
        <w:rPr>
          <w:rFonts w:ascii="Courier New" w:hAnsi="Courier New" w:cs="Courier New"/>
          <w:color w:val="000000"/>
          <w:sz w:val="18"/>
          <w:szCs w:val="18"/>
          <w:highlight w:val="cyan"/>
          <w:lang w:eastAsia="en-US"/>
        </w:rPr>
        <w:t>TPLQAFGYAIALGGLVYYKL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RDGVNNLLAQVRYQVLGGPRPEN------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33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fum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ASMMI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WQTPV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TPLQFFGYSIALIGLVYYKLG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GDKIREYAGQANRSWAEYGANHPAQR</w:t>
      </w:r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KSI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360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               ***.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* .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**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 ***.*** ********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* .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     </w:t>
      </w:r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*                   </w:t>
      </w:r>
      <w:proofErr w:type="gramEnd"/>
    </w:p>
    <w:p w:rsid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TMD X</w:t>
      </w:r>
    </w:p>
    <w:p w:rsidR="006A550F" w:rsidRPr="008D7970" w:rsidRDefault="006A550F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1B26FD">
        <w:rPr>
          <w:rFonts w:ascii="Courier New" w:hAnsi="Courier New" w:cs="Courier New"/>
          <w:color w:val="000000"/>
          <w:sz w:val="18"/>
          <w:szCs w:val="18"/>
          <w:shd w:val="clear" w:color="auto" w:fill="FFFF00"/>
          <w:lang w:eastAsia="en-US"/>
        </w:rPr>
        <w:t>VFGAILLIFFLLMGSMAP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SYAPEQVASVKGMLGGATAGNA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39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nig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B       </w:t>
      </w:r>
      <w:proofErr w:type="gram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----------------------------------------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339</w:t>
      </w:r>
    </w:p>
    <w:p w:rsidR="008D7970" w:rsidRPr="008D7970" w:rsidRDefault="008D7970" w:rsidP="008D7970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  <w:lang w:eastAsia="en-US"/>
        </w:rPr>
      </w:pPr>
      <w:proofErr w:type="spellStart"/>
      <w:proofErr w:type="gramStart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Afum</w:t>
      </w:r>
      <w:proofErr w:type="spellEnd"/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_UgtA       </w:t>
      </w:r>
      <w:proofErr w:type="gramEnd"/>
      <w:r w:rsidRPr="006A550F">
        <w:rPr>
          <w:rFonts w:ascii="Courier New" w:hAnsi="Courier New" w:cs="Courier New"/>
          <w:color w:val="000000"/>
          <w:sz w:val="18"/>
          <w:szCs w:val="18"/>
          <w:highlight w:val="green"/>
          <w:lang w:eastAsia="en-US"/>
        </w:rPr>
        <w:t>IIGAVVLIFFLLIGSMAP</w:t>
      </w:r>
      <w:r w:rsidRPr="008D7970">
        <w:rPr>
          <w:rFonts w:ascii="Courier New" w:hAnsi="Courier New" w:cs="Courier New"/>
          <w:color w:val="000000"/>
          <w:sz w:val="18"/>
          <w:szCs w:val="18"/>
          <w:lang w:eastAsia="en-US"/>
        </w:rPr>
        <w:t>SYAPESVDKVKGMLGGATAGNA</w:t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</w:r>
      <w:r>
        <w:rPr>
          <w:rFonts w:ascii="Courier New" w:hAnsi="Courier New" w:cs="Courier New"/>
          <w:color w:val="000000"/>
          <w:sz w:val="18"/>
          <w:szCs w:val="18"/>
          <w:lang w:eastAsia="en-US"/>
        </w:rPr>
        <w:tab/>
        <w:t>400</w:t>
      </w:r>
    </w:p>
    <w:p w:rsidR="000B3D7E" w:rsidRDefault="008D7970" w:rsidP="008D7970">
      <w:pPr>
        <w:rPr>
          <w:rFonts w:ascii="Courier New" w:hAnsi="Courier New" w:cs="Courier New"/>
          <w:color w:val="000000"/>
          <w:sz w:val="13"/>
          <w:szCs w:val="13"/>
          <w:lang w:eastAsia="en-US"/>
        </w:rPr>
      </w:pPr>
      <w:r>
        <w:rPr>
          <w:rFonts w:ascii="Courier New" w:hAnsi="Courier New" w:cs="Courier New"/>
          <w:color w:val="000000"/>
          <w:sz w:val="13"/>
          <w:szCs w:val="13"/>
          <w:lang w:eastAsia="en-US"/>
        </w:rPr>
        <w:t xml:space="preserve">                                </w:t>
      </w:r>
      <w:r w:rsidR="006A550F">
        <w:rPr>
          <w:rFonts w:ascii="Courier New" w:hAnsi="Courier New" w:cs="Courier New"/>
          <w:color w:val="000000"/>
          <w:sz w:val="18"/>
          <w:szCs w:val="18"/>
          <w:lang w:eastAsia="en-US"/>
        </w:rPr>
        <w:t xml:space="preserve">TMD </w:t>
      </w:r>
      <w:proofErr w:type="gramStart"/>
      <w:r w:rsidR="006A550F">
        <w:rPr>
          <w:rFonts w:ascii="Courier New" w:hAnsi="Courier New" w:cs="Courier New"/>
          <w:color w:val="000000"/>
          <w:sz w:val="18"/>
          <w:szCs w:val="18"/>
          <w:lang w:eastAsia="en-US"/>
        </w:rPr>
        <w:t>XI</w:t>
      </w:r>
      <w:r>
        <w:rPr>
          <w:rFonts w:ascii="Courier New" w:hAnsi="Courier New" w:cs="Courier New"/>
          <w:color w:val="000000"/>
          <w:sz w:val="13"/>
          <w:szCs w:val="13"/>
          <w:lang w:eastAsia="en-US"/>
        </w:rPr>
        <w:t xml:space="preserve">                </w:t>
      </w:r>
      <w:proofErr w:type="gramEnd"/>
    </w:p>
    <w:p w:rsidR="000B3D7E" w:rsidRDefault="000B3D7E" w:rsidP="008D7970">
      <w:pPr>
        <w:rPr>
          <w:rFonts w:ascii="Courier New" w:hAnsi="Courier New" w:cs="Courier New"/>
          <w:color w:val="000000"/>
          <w:sz w:val="13"/>
          <w:szCs w:val="13"/>
          <w:lang w:eastAsia="en-US"/>
        </w:rPr>
      </w:pPr>
    </w:p>
    <w:p w:rsidR="000B3D7E" w:rsidRDefault="000B3D7E" w:rsidP="008D7970">
      <w:pPr>
        <w:rPr>
          <w:rFonts w:ascii="Courier New" w:hAnsi="Courier New" w:cs="Courier New"/>
          <w:color w:val="000000"/>
          <w:sz w:val="13"/>
          <w:szCs w:val="13"/>
          <w:lang w:eastAsia="en-US"/>
        </w:rPr>
      </w:pPr>
    </w:p>
    <w:p w:rsidR="0041374F" w:rsidRPr="00DD2B70" w:rsidRDefault="008D7970" w:rsidP="008D7970">
      <w:pPr>
        <w:rPr>
          <w:rFonts w:ascii="Courier New" w:hAnsi="Courier New" w:cs="Courier New"/>
          <w:color w:val="000000"/>
          <w:sz w:val="13"/>
          <w:szCs w:val="13"/>
          <w:lang w:eastAsia="en-US"/>
        </w:rPr>
      </w:pPr>
      <w:r>
        <w:rPr>
          <w:rFonts w:ascii="Courier New" w:hAnsi="Courier New" w:cs="Courier New"/>
          <w:color w:val="000000"/>
          <w:sz w:val="13"/>
          <w:szCs w:val="13"/>
          <w:lang w:eastAsia="en-US"/>
        </w:rPr>
        <w:t xml:space="preserve">        </w:t>
      </w:r>
    </w:p>
    <w:sectPr w:rsidR="0041374F" w:rsidRPr="00DD2B70" w:rsidSect="00413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8D7970"/>
    <w:rsid w:val="000010D9"/>
    <w:rsid w:val="00002105"/>
    <w:rsid w:val="00010798"/>
    <w:rsid w:val="00010FD7"/>
    <w:rsid w:val="000177C1"/>
    <w:rsid w:val="00021AC1"/>
    <w:rsid w:val="00023B65"/>
    <w:rsid w:val="000245A4"/>
    <w:rsid w:val="00024692"/>
    <w:rsid w:val="00027D79"/>
    <w:rsid w:val="000358B3"/>
    <w:rsid w:val="00035D19"/>
    <w:rsid w:val="00041AAF"/>
    <w:rsid w:val="0005620E"/>
    <w:rsid w:val="00057A78"/>
    <w:rsid w:val="000613D0"/>
    <w:rsid w:val="00063C61"/>
    <w:rsid w:val="00064603"/>
    <w:rsid w:val="000731EC"/>
    <w:rsid w:val="0007699D"/>
    <w:rsid w:val="000868D4"/>
    <w:rsid w:val="00096D58"/>
    <w:rsid w:val="00097F6F"/>
    <w:rsid w:val="000A10CB"/>
    <w:rsid w:val="000A2B5D"/>
    <w:rsid w:val="000A7E9F"/>
    <w:rsid w:val="000B3D7E"/>
    <w:rsid w:val="000B4120"/>
    <w:rsid w:val="000C0491"/>
    <w:rsid w:val="000C5E79"/>
    <w:rsid w:val="000C7389"/>
    <w:rsid w:val="000C7943"/>
    <w:rsid w:val="000D02D0"/>
    <w:rsid w:val="000D044C"/>
    <w:rsid w:val="000D2CCC"/>
    <w:rsid w:val="000E160F"/>
    <w:rsid w:val="000E2B1F"/>
    <w:rsid w:val="000E556D"/>
    <w:rsid w:val="000F6CE1"/>
    <w:rsid w:val="000F7465"/>
    <w:rsid w:val="001000D2"/>
    <w:rsid w:val="00105497"/>
    <w:rsid w:val="0010735D"/>
    <w:rsid w:val="00117EC5"/>
    <w:rsid w:val="00117FE2"/>
    <w:rsid w:val="00133B5A"/>
    <w:rsid w:val="00136E8B"/>
    <w:rsid w:val="00140D61"/>
    <w:rsid w:val="001436C8"/>
    <w:rsid w:val="00147651"/>
    <w:rsid w:val="0015010D"/>
    <w:rsid w:val="00153162"/>
    <w:rsid w:val="00161A35"/>
    <w:rsid w:val="00161EB6"/>
    <w:rsid w:val="00167AC7"/>
    <w:rsid w:val="00173B81"/>
    <w:rsid w:val="0017612B"/>
    <w:rsid w:val="00176C5D"/>
    <w:rsid w:val="001812A8"/>
    <w:rsid w:val="001824C9"/>
    <w:rsid w:val="00182922"/>
    <w:rsid w:val="00183BBA"/>
    <w:rsid w:val="001867C7"/>
    <w:rsid w:val="00187876"/>
    <w:rsid w:val="00187F4D"/>
    <w:rsid w:val="0019093F"/>
    <w:rsid w:val="00190C98"/>
    <w:rsid w:val="00194B1C"/>
    <w:rsid w:val="001A5266"/>
    <w:rsid w:val="001A5934"/>
    <w:rsid w:val="001A7221"/>
    <w:rsid w:val="001B104F"/>
    <w:rsid w:val="001B26FD"/>
    <w:rsid w:val="001B2F0D"/>
    <w:rsid w:val="001B4DC4"/>
    <w:rsid w:val="001C6C0B"/>
    <w:rsid w:val="001E646F"/>
    <w:rsid w:val="001F3D60"/>
    <w:rsid w:val="002079CF"/>
    <w:rsid w:val="00213945"/>
    <w:rsid w:val="00213D38"/>
    <w:rsid w:val="00216AB2"/>
    <w:rsid w:val="00220513"/>
    <w:rsid w:val="002241A2"/>
    <w:rsid w:val="00226ACE"/>
    <w:rsid w:val="00226D61"/>
    <w:rsid w:val="00226F20"/>
    <w:rsid w:val="00227A2C"/>
    <w:rsid w:val="00230F34"/>
    <w:rsid w:val="0024124E"/>
    <w:rsid w:val="00241343"/>
    <w:rsid w:val="002421C5"/>
    <w:rsid w:val="002477F6"/>
    <w:rsid w:val="00255AD5"/>
    <w:rsid w:val="00257450"/>
    <w:rsid w:val="00261451"/>
    <w:rsid w:val="002631FB"/>
    <w:rsid w:val="002660E7"/>
    <w:rsid w:val="00273990"/>
    <w:rsid w:val="00275E31"/>
    <w:rsid w:val="0027653F"/>
    <w:rsid w:val="002930FC"/>
    <w:rsid w:val="002A667A"/>
    <w:rsid w:val="002B7528"/>
    <w:rsid w:val="002C0617"/>
    <w:rsid w:val="002C3D4B"/>
    <w:rsid w:val="002C42A5"/>
    <w:rsid w:val="002C5218"/>
    <w:rsid w:val="002C5E79"/>
    <w:rsid w:val="002C6413"/>
    <w:rsid w:val="002D17B4"/>
    <w:rsid w:val="002D3455"/>
    <w:rsid w:val="002D5CCF"/>
    <w:rsid w:val="002E63F6"/>
    <w:rsid w:val="002F1631"/>
    <w:rsid w:val="002F2733"/>
    <w:rsid w:val="0030115F"/>
    <w:rsid w:val="0030335B"/>
    <w:rsid w:val="00303976"/>
    <w:rsid w:val="00306A51"/>
    <w:rsid w:val="003119AC"/>
    <w:rsid w:val="0032638A"/>
    <w:rsid w:val="003267BB"/>
    <w:rsid w:val="0033179F"/>
    <w:rsid w:val="0033579F"/>
    <w:rsid w:val="00336781"/>
    <w:rsid w:val="00347CCC"/>
    <w:rsid w:val="003602C9"/>
    <w:rsid w:val="00361FEF"/>
    <w:rsid w:val="00365154"/>
    <w:rsid w:val="00370841"/>
    <w:rsid w:val="00371705"/>
    <w:rsid w:val="0038106C"/>
    <w:rsid w:val="0038286A"/>
    <w:rsid w:val="00385AB7"/>
    <w:rsid w:val="00385DA3"/>
    <w:rsid w:val="0039049A"/>
    <w:rsid w:val="00394D54"/>
    <w:rsid w:val="003A17F1"/>
    <w:rsid w:val="003A3304"/>
    <w:rsid w:val="003A38CB"/>
    <w:rsid w:val="003A4794"/>
    <w:rsid w:val="003A7767"/>
    <w:rsid w:val="003B4183"/>
    <w:rsid w:val="003C1281"/>
    <w:rsid w:val="003C33C2"/>
    <w:rsid w:val="003D27D8"/>
    <w:rsid w:val="003D4FC4"/>
    <w:rsid w:val="003D6A70"/>
    <w:rsid w:val="003E1BD9"/>
    <w:rsid w:val="003E5961"/>
    <w:rsid w:val="003F2FAD"/>
    <w:rsid w:val="003F373A"/>
    <w:rsid w:val="003F37FB"/>
    <w:rsid w:val="003F62A4"/>
    <w:rsid w:val="003F6398"/>
    <w:rsid w:val="00401A52"/>
    <w:rsid w:val="00402006"/>
    <w:rsid w:val="00407302"/>
    <w:rsid w:val="004107A5"/>
    <w:rsid w:val="0041209B"/>
    <w:rsid w:val="0041374F"/>
    <w:rsid w:val="00417DA3"/>
    <w:rsid w:val="00420062"/>
    <w:rsid w:val="00420E94"/>
    <w:rsid w:val="004235DD"/>
    <w:rsid w:val="00434FCB"/>
    <w:rsid w:val="00443201"/>
    <w:rsid w:val="00443F93"/>
    <w:rsid w:val="00444066"/>
    <w:rsid w:val="00444DAE"/>
    <w:rsid w:val="0044624E"/>
    <w:rsid w:val="00450272"/>
    <w:rsid w:val="00450FCB"/>
    <w:rsid w:val="00453F0D"/>
    <w:rsid w:val="00461C80"/>
    <w:rsid w:val="004622A1"/>
    <w:rsid w:val="004642D0"/>
    <w:rsid w:val="00465A00"/>
    <w:rsid w:val="00466408"/>
    <w:rsid w:val="00467F15"/>
    <w:rsid w:val="00473107"/>
    <w:rsid w:val="00473BAB"/>
    <w:rsid w:val="00481D10"/>
    <w:rsid w:val="004843E6"/>
    <w:rsid w:val="00491E3D"/>
    <w:rsid w:val="00494490"/>
    <w:rsid w:val="004A4F80"/>
    <w:rsid w:val="004A5795"/>
    <w:rsid w:val="004A57BD"/>
    <w:rsid w:val="004A59ED"/>
    <w:rsid w:val="004A6B42"/>
    <w:rsid w:val="004B21C5"/>
    <w:rsid w:val="004B7F7A"/>
    <w:rsid w:val="004C7AB2"/>
    <w:rsid w:val="004C7E6F"/>
    <w:rsid w:val="004E541A"/>
    <w:rsid w:val="004E5480"/>
    <w:rsid w:val="004E686C"/>
    <w:rsid w:val="004F1296"/>
    <w:rsid w:val="004F4FA2"/>
    <w:rsid w:val="004F6DD1"/>
    <w:rsid w:val="00510A62"/>
    <w:rsid w:val="0051513A"/>
    <w:rsid w:val="005171DF"/>
    <w:rsid w:val="005204FC"/>
    <w:rsid w:val="00527A53"/>
    <w:rsid w:val="005328CB"/>
    <w:rsid w:val="005432C7"/>
    <w:rsid w:val="00557B75"/>
    <w:rsid w:val="00557D17"/>
    <w:rsid w:val="0056256F"/>
    <w:rsid w:val="0056471B"/>
    <w:rsid w:val="005702F3"/>
    <w:rsid w:val="00570A6F"/>
    <w:rsid w:val="00571554"/>
    <w:rsid w:val="00575DDB"/>
    <w:rsid w:val="00575E08"/>
    <w:rsid w:val="005768E1"/>
    <w:rsid w:val="00580AA9"/>
    <w:rsid w:val="005830CE"/>
    <w:rsid w:val="00583AD1"/>
    <w:rsid w:val="0058579E"/>
    <w:rsid w:val="0059150E"/>
    <w:rsid w:val="005A0117"/>
    <w:rsid w:val="005A2095"/>
    <w:rsid w:val="005A6707"/>
    <w:rsid w:val="005B3398"/>
    <w:rsid w:val="005B5772"/>
    <w:rsid w:val="005B6276"/>
    <w:rsid w:val="005B795E"/>
    <w:rsid w:val="005D21D9"/>
    <w:rsid w:val="005D2CA8"/>
    <w:rsid w:val="005E5E42"/>
    <w:rsid w:val="005F2A57"/>
    <w:rsid w:val="005F3CD0"/>
    <w:rsid w:val="00602C3E"/>
    <w:rsid w:val="00616805"/>
    <w:rsid w:val="00620F97"/>
    <w:rsid w:val="0062657F"/>
    <w:rsid w:val="00631299"/>
    <w:rsid w:val="00632FAE"/>
    <w:rsid w:val="00634719"/>
    <w:rsid w:val="006350DC"/>
    <w:rsid w:val="00635D88"/>
    <w:rsid w:val="00636670"/>
    <w:rsid w:val="00646E31"/>
    <w:rsid w:val="006500CB"/>
    <w:rsid w:val="00650938"/>
    <w:rsid w:val="006511F2"/>
    <w:rsid w:val="00652C4A"/>
    <w:rsid w:val="00660457"/>
    <w:rsid w:val="00665659"/>
    <w:rsid w:val="00670342"/>
    <w:rsid w:val="00671ABD"/>
    <w:rsid w:val="00682409"/>
    <w:rsid w:val="00684430"/>
    <w:rsid w:val="00690E1C"/>
    <w:rsid w:val="00691BE1"/>
    <w:rsid w:val="00695115"/>
    <w:rsid w:val="00697155"/>
    <w:rsid w:val="00697966"/>
    <w:rsid w:val="006A3B74"/>
    <w:rsid w:val="006A550F"/>
    <w:rsid w:val="006C77A0"/>
    <w:rsid w:val="006E603A"/>
    <w:rsid w:val="00702DA8"/>
    <w:rsid w:val="00704281"/>
    <w:rsid w:val="00713060"/>
    <w:rsid w:val="007224CA"/>
    <w:rsid w:val="00722B26"/>
    <w:rsid w:val="00726D04"/>
    <w:rsid w:val="00727A04"/>
    <w:rsid w:val="00730793"/>
    <w:rsid w:val="00730F36"/>
    <w:rsid w:val="007377BF"/>
    <w:rsid w:val="00753174"/>
    <w:rsid w:val="007576F5"/>
    <w:rsid w:val="00770C04"/>
    <w:rsid w:val="007819E6"/>
    <w:rsid w:val="00781BDE"/>
    <w:rsid w:val="00783C5D"/>
    <w:rsid w:val="00787190"/>
    <w:rsid w:val="00787555"/>
    <w:rsid w:val="0079005D"/>
    <w:rsid w:val="00794C22"/>
    <w:rsid w:val="0079597C"/>
    <w:rsid w:val="00797772"/>
    <w:rsid w:val="007A0984"/>
    <w:rsid w:val="007A0C48"/>
    <w:rsid w:val="007B1E49"/>
    <w:rsid w:val="007B3037"/>
    <w:rsid w:val="007B3607"/>
    <w:rsid w:val="007B5FC0"/>
    <w:rsid w:val="007B6490"/>
    <w:rsid w:val="007B7C0E"/>
    <w:rsid w:val="007C26B6"/>
    <w:rsid w:val="007C4FEE"/>
    <w:rsid w:val="007C5868"/>
    <w:rsid w:val="007D0C33"/>
    <w:rsid w:val="007D5A7D"/>
    <w:rsid w:val="007E52C2"/>
    <w:rsid w:val="007E5C59"/>
    <w:rsid w:val="007E7F54"/>
    <w:rsid w:val="007F14A9"/>
    <w:rsid w:val="007F3CEC"/>
    <w:rsid w:val="007F667A"/>
    <w:rsid w:val="007F6D89"/>
    <w:rsid w:val="0080224E"/>
    <w:rsid w:val="00806DE4"/>
    <w:rsid w:val="00815329"/>
    <w:rsid w:val="00816F35"/>
    <w:rsid w:val="00827327"/>
    <w:rsid w:val="0083673A"/>
    <w:rsid w:val="0084050C"/>
    <w:rsid w:val="00842C63"/>
    <w:rsid w:val="00843268"/>
    <w:rsid w:val="008455F5"/>
    <w:rsid w:val="0084720B"/>
    <w:rsid w:val="008507B5"/>
    <w:rsid w:val="008544FB"/>
    <w:rsid w:val="008669E9"/>
    <w:rsid w:val="00870574"/>
    <w:rsid w:val="00870805"/>
    <w:rsid w:val="00883D9E"/>
    <w:rsid w:val="00886188"/>
    <w:rsid w:val="00886E50"/>
    <w:rsid w:val="00891E4A"/>
    <w:rsid w:val="00895C64"/>
    <w:rsid w:val="00896F22"/>
    <w:rsid w:val="008B0423"/>
    <w:rsid w:val="008C35F0"/>
    <w:rsid w:val="008C57F8"/>
    <w:rsid w:val="008D1773"/>
    <w:rsid w:val="008D2817"/>
    <w:rsid w:val="008D6194"/>
    <w:rsid w:val="008D6407"/>
    <w:rsid w:val="008D7970"/>
    <w:rsid w:val="008E12AB"/>
    <w:rsid w:val="008E44EA"/>
    <w:rsid w:val="008E4FD9"/>
    <w:rsid w:val="008E5279"/>
    <w:rsid w:val="008E7575"/>
    <w:rsid w:val="008F0236"/>
    <w:rsid w:val="0090125F"/>
    <w:rsid w:val="009048FD"/>
    <w:rsid w:val="00906457"/>
    <w:rsid w:val="00913395"/>
    <w:rsid w:val="0092147E"/>
    <w:rsid w:val="009235C0"/>
    <w:rsid w:val="00924A65"/>
    <w:rsid w:val="009344B7"/>
    <w:rsid w:val="00935566"/>
    <w:rsid w:val="009573B6"/>
    <w:rsid w:val="00964B97"/>
    <w:rsid w:val="009725C8"/>
    <w:rsid w:val="00980F80"/>
    <w:rsid w:val="00982A43"/>
    <w:rsid w:val="00982DEB"/>
    <w:rsid w:val="0098495D"/>
    <w:rsid w:val="0098747F"/>
    <w:rsid w:val="009909C2"/>
    <w:rsid w:val="009925D1"/>
    <w:rsid w:val="00994ED5"/>
    <w:rsid w:val="009A38F4"/>
    <w:rsid w:val="009A42D1"/>
    <w:rsid w:val="009B2D42"/>
    <w:rsid w:val="009D3FF7"/>
    <w:rsid w:val="009E3BE0"/>
    <w:rsid w:val="009E6A4A"/>
    <w:rsid w:val="009F0D89"/>
    <w:rsid w:val="009F4C09"/>
    <w:rsid w:val="00A01E70"/>
    <w:rsid w:val="00A0780B"/>
    <w:rsid w:val="00A07DF0"/>
    <w:rsid w:val="00A17F80"/>
    <w:rsid w:val="00A21774"/>
    <w:rsid w:val="00A21E16"/>
    <w:rsid w:val="00A22BD5"/>
    <w:rsid w:val="00A26CE5"/>
    <w:rsid w:val="00A33D90"/>
    <w:rsid w:val="00A34938"/>
    <w:rsid w:val="00A3541D"/>
    <w:rsid w:val="00A3775D"/>
    <w:rsid w:val="00A43778"/>
    <w:rsid w:val="00A446D7"/>
    <w:rsid w:val="00A45AEF"/>
    <w:rsid w:val="00A47194"/>
    <w:rsid w:val="00A54753"/>
    <w:rsid w:val="00A56527"/>
    <w:rsid w:val="00A57837"/>
    <w:rsid w:val="00A619D5"/>
    <w:rsid w:val="00A70D36"/>
    <w:rsid w:val="00A73199"/>
    <w:rsid w:val="00A7355C"/>
    <w:rsid w:val="00A82465"/>
    <w:rsid w:val="00AB443F"/>
    <w:rsid w:val="00AC0295"/>
    <w:rsid w:val="00AC495C"/>
    <w:rsid w:val="00AD7D84"/>
    <w:rsid w:val="00AE03DC"/>
    <w:rsid w:val="00AE1529"/>
    <w:rsid w:val="00AE1EDC"/>
    <w:rsid w:val="00AE25B5"/>
    <w:rsid w:val="00AE3A10"/>
    <w:rsid w:val="00AE3DD8"/>
    <w:rsid w:val="00AE7CCA"/>
    <w:rsid w:val="00AF3DCA"/>
    <w:rsid w:val="00AF747F"/>
    <w:rsid w:val="00AF7C5C"/>
    <w:rsid w:val="00B02F7D"/>
    <w:rsid w:val="00B053C7"/>
    <w:rsid w:val="00B11932"/>
    <w:rsid w:val="00B11E73"/>
    <w:rsid w:val="00B14CBA"/>
    <w:rsid w:val="00B1603D"/>
    <w:rsid w:val="00B2100C"/>
    <w:rsid w:val="00B23789"/>
    <w:rsid w:val="00B26D43"/>
    <w:rsid w:val="00B31049"/>
    <w:rsid w:val="00B335E5"/>
    <w:rsid w:val="00B35F97"/>
    <w:rsid w:val="00B424B2"/>
    <w:rsid w:val="00B4401C"/>
    <w:rsid w:val="00B459F2"/>
    <w:rsid w:val="00B459F5"/>
    <w:rsid w:val="00B469D9"/>
    <w:rsid w:val="00B51B7D"/>
    <w:rsid w:val="00B5497C"/>
    <w:rsid w:val="00B604FB"/>
    <w:rsid w:val="00B61A87"/>
    <w:rsid w:val="00B61DDA"/>
    <w:rsid w:val="00B64BBF"/>
    <w:rsid w:val="00B6598E"/>
    <w:rsid w:val="00B749B7"/>
    <w:rsid w:val="00B76743"/>
    <w:rsid w:val="00B80F08"/>
    <w:rsid w:val="00B82AF4"/>
    <w:rsid w:val="00B84B6F"/>
    <w:rsid w:val="00B86A40"/>
    <w:rsid w:val="00B97AE4"/>
    <w:rsid w:val="00BB407C"/>
    <w:rsid w:val="00BC149E"/>
    <w:rsid w:val="00BC7B54"/>
    <w:rsid w:val="00BD726A"/>
    <w:rsid w:val="00BE3214"/>
    <w:rsid w:val="00BE7749"/>
    <w:rsid w:val="00BF0085"/>
    <w:rsid w:val="00BF7973"/>
    <w:rsid w:val="00C00ADF"/>
    <w:rsid w:val="00C03C26"/>
    <w:rsid w:val="00C10314"/>
    <w:rsid w:val="00C114B9"/>
    <w:rsid w:val="00C148AD"/>
    <w:rsid w:val="00C31A28"/>
    <w:rsid w:val="00C325C4"/>
    <w:rsid w:val="00C41638"/>
    <w:rsid w:val="00C5235F"/>
    <w:rsid w:val="00C543D1"/>
    <w:rsid w:val="00C54DEC"/>
    <w:rsid w:val="00C55541"/>
    <w:rsid w:val="00C55C5A"/>
    <w:rsid w:val="00C66BE3"/>
    <w:rsid w:val="00C7652F"/>
    <w:rsid w:val="00C828A4"/>
    <w:rsid w:val="00C84600"/>
    <w:rsid w:val="00C92563"/>
    <w:rsid w:val="00CA2633"/>
    <w:rsid w:val="00CA7411"/>
    <w:rsid w:val="00CB4A1D"/>
    <w:rsid w:val="00CC01F1"/>
    <w:rsid w:val="00CC3097"/>
    <w:rsid w:val="00CC7DE7"/>
    <w:rsid w:val="00CD3D0E"/>
    <w:rsid w:val="00CE012E"/>
    <w:rsid w:val="00CE080C"/>
    <w:rsid w:val="00CE0A30"/>
    <w:rsid w:val="00CE1F45"/>
    <w:rsid w:val="00CE5F03"/>
    <w:rsid w:val="00CE74E9"/>
    <w:rsid w:val="00CF33F5"/>
    <w:rsid w:val="00CF430B"/>
    <w:rsid w:val="00CF7984"/>
    <w:rsid w:val="00D0094F"/>
    <w:rsid w:val="00D135BB"/>
    <w:rsid w:val="00D14446"/>
    <w:rsid w:val="00D15FAB"/>
    <w:rsid w:val="00D21D11"/>
    <w:rsid w:val="00D255BA"/>
    <w:rsid w:val="00D26D08"/>
    <w:rsid w:val="00D314A5"/>
    <w:rsid w:val="00D428D8"/>
    <w:rsid w:val="00D452F6"/>
    <w:rsid w:val="00D47157"/>
    <w:rsid w:val="00D54D2E"/>
    <w:rsid w:val="00D554DE"/>
    <w:rsid w:val="00D6799E"/>
    <w:rsid w:val="00D74345"/>
    <w:rsid w:val="00D77FE2"/>
    <w:rsid w:val="00D83AEF"/>
    <w:rsid w:val="00D85EC0"/>
    <w:rsid w:val="00D8636F"/>
    <w:rsid w:val="00D91275"/>
    <w:rsid w:val="00D93B2E"/>
    <w:rsid w:val="00D9544A"/>
    <w:rsid w:val="00D96B40"/>
    <w:rsid w:val="00DA19E8"/>
    <w:rsid w:val="00DA456E"/>
    <w:rsid w:val="00DB4809"/>
    <w:rsid w:val="00DB54CE"/>
    <w:rsid w:val="00DC42E5"/>
    <w:rsid w:val="00DC53C2"/>
    <w:rsid w:val="00DD2002"/>
    <w:rsid w:val="00DD2B70"/>
    <w:rsid w:val="00DD4A13"/>
    <w:rsid w:val="00DD61C4"/>
    <w:rsid w:val="00DE4854"/>
    <w:rsid w:val="00DF1127"/>
    <w:rsid w:val="00DF1FD4"/>
    <w:rsid w:val="00DF27F7"/>
    <w:rsid w:val="00DF3CF0"/>
    <w:rsid w:val="00DF72A8"/>
    <w:rsid w:val="00E04574"/>
    <w:rsid w:val="00E0678B"/>
    <w:rsid w:val="00E168D9"/>
    <w:rsid w:val="00E21548"/>
    <w:rsid w:val="00E23376"/>
    <w:rsid w:val="00E2363B"/>
    <w:rsid w:val="00E23C7A"/>
    <w:rsid w:val="00E24542"/>
    <w:rsid w:val="00E260F7"/>
    <w:rsid w:val="00E268CF"/>
    <w:rsid w:val="00E30793"/>
    <w:rsid w:val="00E349CC"/>
    <w:rsid w:val="00E454E8"/>
    <w:rsid w:val="00E56773"/>
    <w:rsid w:val="00E60979"/>
    <w:rsid w:val="00E73B7C"/>
    <w:rsid w:val="00E76290"/>
    <w:rsid w:val="00E802B3"/>
    <w:rsid w:val="00E8619D"/>
    <w:rsid w:val="00E95F53"/>
    <w:rsid w:val="00EA1D98"/>
    <w:rsid w:val="00EA33E6"/>
    <w:rsid w:val="00EB082C"/>
    <w:rsid w:val="00EB456E"/>
    <w:rsid w:val="00EC228B"/>
    <w:rsid w:val="00EC2D52"/>
    <w:rsid w:val="00EC38E2"/>
    <w:rsid w:val="00EC56E3"/>
    <w:rsid w:val="00EC6A1F"/>
    <w:rsid w:val="00ED4A22"/>
    <w:rsid w:val="00ED62BD"/>
    <w:rsid w:val="00EE06D2"/>
    <w:rsid w:val="00EE085F"/>
    <w:rsid w:val="00EE3300"/>
    <w:rsid w:val="00EE520D"/>
    <w:rsid w:val="00EF3290"/>
    <w:rsid w:val="00EF4ACE"/>
    <w:rsid w:val="00EF5EFC"/>
    <w:rsid w:val="00F002D0"/>
    <w:rsid w:val="00F0065A"/>
    <w:rsid w:val="00F01991"/>
    <w:rsid w:val="00F028AF"/>
    <w:rsid w:val="00F0393E"/>
    <w:rsid w:val="00F066C2"/>
    <w:rsid w:val="00F17127"/>
    <w:rsid w:val="00F27FD1"/>
    <w:rsid w:val="00F30DE0"/>
    <w:rsid w:val="00F31E63"/>
    <w:rsid w:val="00F400A8"/>
    <w:rsid w:val="00F44CF9"/>
    <w:rsid w:val="00F451BE"/>
    <w:rsid w:val="00F4755E"/>
    <w:rsid w:val="00F52307"/>
    <w:rsid w:val="00F525CF"/>
    <w:rsid w:val="00F63EFD"/>
    <w:rsid w:val="00F65616"/>
    <w:rsid w:val="00F72F14"/>
    <w:rsid w:val="00F84302"/>
    <w:rsid w:val="00F972F4"/>
    <w:rsid w:val="00FB09F0"/>
    <w:rsid w:val="00FB6007"/>
    <w:rsid w:val="00FB70E3"/>
    <w:rsid w:val="00FC5AAA"/>
    <w:rsid w:val="00FD1ACB"/>
    <w:rsid w:val="00FD1E90"/>
    <w:rsid w:val="00FD312A"/>
    <w:rsid w:val="00FD48EB"/>
    <w:rsid w:val="00FD652D"/>
    <w:rsid w:val="00FD799C"/>
    <w:rsid w:val="00FE0A93"/>
    <w:rsid w:val="00FE757B"/>
    <w:rsid w:val="00FF2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5BA"/>
    <w:rPr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55BA"/>
    <w:pPr>
      <w:spacing w:after="200"/>
      <w:ind w:left="720"/>
      <w:contextualSpacing/>
      <w:jc w:val="both"/>
    </w:pPr>
    <w:rPr>
      <w:rFonts w:ascii="Calibri" w:hAnsi="Calibri"/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4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Ram</dc:creator>
  <cp:lastModifiedBy>Arthur Ram</cp:lastModifiedBy>
  <cp:revision>3</cp:revision>
  <dcterms:created xsi:type="dcterms:W3CDTF">2015-02-12T21:31:00Z</dcterms:created>
  <dcterms:modified xsi:type="dcterms:W3CDTF">2015-02-18T22:26:00Z</dcterms:modified>
</cp:coreProperties>
</file>